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7</w:t>
      </w:r>
      <w:r>
        <w:rPr>
          <w:b/>
          <w:bCs/>
        </w:rPr>
        <w:t xml:space="preserve">: </w:t>
      </w:r>
      <w:r>
        <w:rPr/>
        <w:t xml:space="preserve"> Electron-transfer proteins encoded on the </w:t>
      </w:r>
      <w:r>
        <w:rPr>
          <w:i/>
          <w:iCs/>
        </w:rPr>
        <w:t>G. lovleyi</w:t>
      </w:r>
      <w:r>
        <w:rPr/>
        <w:t xml:space="preserve"> strain SZ chromosome.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1800"/>
        <w:gridCol w:w="2610"/>
        <w:gridCol w:w="810"/>
        <w:gridCol w:w="108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fSeq ID of top BlastP match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enome of top </w:t>
              <w:br/>
              <w:t>BlastP match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tcMar>
              <w:top w:w="72" w:type="dxa"/>
              <w:left w:w="58" w:type="dxa"/>
              <w:right w:w="5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tcMar>
              <w:top w:w="72" w:type="dxa"/>
              <w:left w:w="86" w:type="dxa"/>
              <w:right w:w="86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</w:t>
            </w:r>
          </w:p>
        </w:tc>
      </w:tr>
      <w:tr>
        <w:trPr/>
        <w:tc>
          <w:tcPr>
            <w:tcW w:w="9648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roteins containing molybdopterin oxidoreductase-domain (pfam00384 - underlined) and associated respiratory-type proteins</w:t>
            </w:r>
          </w:p>
          <w:p>
            <w:pPr>
              <w:pStyle w:val="Normal"/>
              <w:ind w:firstLine="7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203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Nitrate reductase, alpha subunit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3297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/119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20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itrate reductase, beta subunit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3298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/48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20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itrate reductase molybdenum cofactor assembly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3299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/172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206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iratory nitrate reductase, gamma subunit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3300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/22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661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olybdopterin oxidoreductas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P_002137483 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bemidjiensis</w:t>
            </w:r>
            <w:r>
              <w:rPr>
                <w:sz w:val="20"/>
                <w:szCs w:val="20"/>
              </w:rPr>
              <w:t xml:space="preserve"> Bem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5/823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899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ormate dehydrogenas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P_01311645 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sulfuromonas acetoxidans</w:t>
            </w:r>
            <w:r>
              <w:rPr>
                <w:sz w:val="20"/>
                <w:szCs w:val="20"/>
              </w:rPr>
              <w:t xml:space="preserve"> DSM 68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9/753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900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on-sulfur oxidoreductase 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519758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sulfitobacterium hafniense</w:t>
            </w:r>
            <w:r>
              <w:rPr>
                <w:sz w:val="20"/>
                <w:szCs w:val="20"/>
              </w:rPr>
              <w:t xml:space="preserve"> Y5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/111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930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olybdopterin oxidoreductas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519751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sulfitobacterium hafniense</w:t>
            </w:r>
            <w:r>
              <w:rPr>
                <w:sz w:val="20"/>
                <w:szCs w:val="20"/>
              </w:rPr>
              <w:t xml:space="preserve"> Y5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9/722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933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fD polysulfide reductas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1311643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sulfuromonas acetoxidans</w:t>
            </w:r>
            <w:r>
              <w:rPr>
                <w:sz w:val="20"/>
                <w:szCs w:val="20"/>
              </w:rPr>
              <w:t xml:space="preserve"> DSM 68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7/314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93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e-4S ferredoxi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1311642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sulfuromonas acetoxidans</w:t>
            </w:r>
            <w:r>
              <w:rPr>
                <w:sz w:val="20"/>
                <w:szCs w:val="20"/>
              </w:rPr>
              <w:t xml:space="preserve"> DSM 68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8/181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93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olybdopterin oxidoreductas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P_01311641 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sulfuromonas acetoxidans</w:t>
            </w:r>
            <w:r>
              <w:rPr>
                <w:sz w:val="20"/>
                <w:szCs w:val="20"/>
              </w:rPr>
              <w:t xml:space="preserve"> DSM 68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1/747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05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D family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767985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Methylobacterium</w:t>
            </w:r>
            <w:r>
              <w:rPr>
                <w:sz w:val="20"/>
                <w:szCs w:val="20"/>
              </w:rPr>
              <w:t xml:space="preserve"> sp. 4-46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7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056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eriplasmic nitrate reductas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1105283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Flavobacteriales bacterium</w:t>
            </w:r>
            <w:r>
              <w:rPr>
                <w:sz w:val="20"/>
                <w:szCs w:val="20"/>
              </w:rPr>
              <w:t xml:space="preserve"> HTCC217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5/773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057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pG ferredoxin 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00485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hewanella pealeana</w:t>
            </w:r>
            <w:r>
              <w:rPr>
                <w:sz w:val="20"/>
                <w:szCs w:val="20"/>
              </w:rPr>
              <w:t xml:space="preserve"> ATCC 70034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6/199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058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H ferredoxi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732839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hewanella</w:t>
            </w:r>
            <w:r>
              <w:rPr>
                <w:sz w:val="20"/>
                <w:szCs w:val="20"/>
              </w:rPr>
              <w:t xml:space="preserve"> sp. MR-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6/249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148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e-4S ferredoxi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3904963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nitrovibrio acetiphilus</w:t>
            </w:r>
            <w:r>
              <w:rPr>
                <w:sz w:val="20"/>
                <w:szCs w:val="20"/>
              </w:rPr>
              <w:t xml:space="preserve"> DSM 1280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2/250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149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olybdopterin oxidoreductas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P_001229259 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uraniireducens</w:t>
            </w:r>
            <w:r>
              <w:rPr>
                <w:sz w:val="20"/>
                <w:szCs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1/867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162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fD polysulfide reductas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248979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Thermodesulfovibrio yellowstonii</w:t>
            </w:r>
            <w:r>
              <w:rPr>
                <w:sz w:val="20"/>
                <w:szCs w:val="20"/>
              </w:rPr>
              <w:t xml:space="preserve"> DSM 11347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1/327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163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e-4S ferredoxi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248980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Thermodesulfovibrio yellowstonii</w:t>
            </w:r>
            <w:r>
              <w:rPr>
                <w:sz w:val="20"/>
                <w:szCs w:val="20"/>
              </w:rPr>
              <w:t xml:space="preserve"> DSM 11347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6/181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16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Formate dehydrogenase 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248981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Thermodesulfovibrio yellowstonii</w:t>
            </w:r>
            <w:r>
              <w:rPr>
                <w:sz w:val="20"/>
                <w:szCs w:val="20"/>
              </w:rPr>
              <w:t xml:space="preserve"> DSM 11347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6/727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443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olybdopterin oxidoreductas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3735695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sulfonatronospira thiodismutans</w:t>
            </w:r>
            <w:r>
              <w:rPr>
                <w:sz w:val="20"/>
                <w:szCs w:val="20"/>
              </w:rPr>
              <w:t xml:space="preserve"> ASO3-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0/410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Additional file 7</w:t>
      </w:r>
      <w:r>
        <w:rPr>
          <w:b/>
          <w:bCs/>
        </w:rPr>
        <w:t xml:space="preserve">: </w:t>
      </w:r>
      <w:r>
        <w:rPr/>
        <w:t xml:space="preserve"> (continued)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188"/>
        <w:gridCol w:w="2160"/>
        <w:gridCol w:w="1710"/>
        <w:gridCol w:w="2610"/>
        <w:gridCol w:w="900"/>
        <w:gridCol w:w="108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fSeq ID of top BlastP match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me of top </w:t>
              <w:br/>
              <w:t>BlastP match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</w:t>
            </w:r>
          </w:p>
        </w:tc>
      </w:tr>
      <w:tr>
        <w:trPr/>
        <w:tc>
          <w:tcPr>
            <w:tcW w:w="9648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roteins containing molybdopterin oxidoreductase-domain (pfam00384 - underlined) and associated respiratory-type proteins (continued)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265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itrate reductase, alpha subunit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3297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/119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2653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itrate reductase, beta subunit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950455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lovleyi</w:t>
            </w:r>
            <w:r>
              <w:rPr>
                <w:sz w:val="20"/>
                <w:szCs w:val="20"/>
              </w:rPr>
              <w:t xml:space="preserve"> SZ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/48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265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itrate reductase molybdenum cofactor assembly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3299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/17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265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iratory nitrate reductase, gamma subunit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3300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/227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550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olybdopterin oxidoreductase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230059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uraniireducens</w:t>
            </w:r>
            <w:r>
              <w:rPr>
                <w:sz w:val="20"/>
                <w:szCs w:val="20"/>
              </w:rPr>
              <w:t xml:space="preserve"> Rf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1/661 </w:t>
            </w:r>
          </w:p>
        </w:tc>
      </w:tr>
      <w:tr>
        <w:trPr/>
        <w:tc>
          <w:tcPr>
            <w:tcW w:w="9648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s containing flavoprotein domain (pfam00890 - underlined) and associated respiratory-type proteins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943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Flavocytochrome c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P_002460220 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sulfitobacterium hafniense</w:t>
            </w:r>
            <w:r>
              <w:rPr>
                <w:sz w:val="20"/>
                <w:szCs w:val="20"/>
              </w:rPr>
              <w:t xml:space="preserve"> DCB-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8/517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94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P_01313445 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esulfuromonas acetoxidans</w:t>
            </w:r>
            <w:r>
              <w:rPr>
                <w:sz w:val="20"/>
                <w:szCs w:val="20"/>
              </w:rPr>
              <w:t xml:space="preserve"> DSM 68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3/509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lov_0946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Fumarate reductase flavoprotein subunit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ZP_01313446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Desulfuromonas acetoxidans</w:t>
            </w:r>
            <w:r>
              <w:rPr>
                <w:sz w:val="20"/>
              </w:rPr>
              <w:t xml:space="preserve"> DSM 68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73/111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lov_1003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Fumarate reductase/succinate dehydrogenase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YP_002554243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Diaphorobacter</w:t>
            </w:r>
            <w:r>
              <w:rPr>
                <w:sz w:val="20"/>
              </w:rPr>
              <w:t xml:space="preserve"> sp. TPSY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238/531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lov_1298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Fumarate reductase/succinate dehydrogenase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YP_002457273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Desulfitobacterium hafniense</w:t>
            </w:r>
            <w:r>
              <w:rPr>
                <w:sz w:val="20"/>
              </w:rPr>
              <w:t xml:space="preserve"> DCB-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274/583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lov_2212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e-4S ferredoxi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YP_902144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Pelobacter propionicus</w:t>
            </w:r>
            <w:r>
              <w:rPr>
                <w:sz w:val="20"/>
              </w:rPr>
              <w:t xml:space="preserve"> DSM 237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228/251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lov_2213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uccinate dehydrogenase flavoprotei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YP_001231990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608/638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lov_221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, cytochrome b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YP_902146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Pelobacter propionicus</w:t>
            </w:r>
            <w:r>
              <w:rPr>
                <w:sz w:val="20"/>
              </w:rPr>
              <w:t xml:space="preserve"> DSM 237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171/222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lov_3540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-dicarboxylate antiporter (Dcu)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ZP_03025442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M2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414/439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lov_3541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Flavocytochrome c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YP_002140385 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Geobacter bemidjiensis</w:t>
            </w:r>
            <w:r>
              <w:rPr>
                <w:sz w:val="20"/>
              </w:rPr>
              <w:t xml:space="preserve"> Bem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481/583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lov_362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Flavocytochrome c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YP_002140822 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Geobacter bemidjiensis</w:t>
            </w:r>
            <w:r>
              <w:rPr>
                <w:sz w:val="20"/>
              </w:rPr>
              <w:t xml:space="preserve"> Bem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518/596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Additional file 7</w:t>
      </w:r>
      <w:r>
        <w:rPr>
          <w:b/>
          <w:bCs/>
        </w:rPr>
        <w:t xml:space="preserve">: </w:t>
      </w:r>
      <w:r>
        <w:rPr/>
        <w:t xml:space="preserve"> (continued)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188"/>
        <w:gridCol w:w="2160"/>
        <w:gridCol w:w="1620"/>
        <w:gridCol w:w="2700"/>
        <w:gridCol w:w="900"/>
        <w:gridCol w:w="108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fSeq ID of top BlastP match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enome of top </w:t>
              <w:br/>
              <w:t>BlastP match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</w:t>
            </w:r>
          </w:p>
        </w:tc>
      </w:tr>
      <w:tr>
        <w:trPr/>
        <w:tc>
          <w:tcPr>
            <w:tcW w:w="9648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ponents to pyruvate flavodoxin/ferredoxin oxidoreductase (PFOR) complex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368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yruvate flavodoxin/ferredoxin oxidoreductase domain protei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951159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sulfurreducens</w:t>
            </w:r>
            <w:r>
              <w:rPr>
                <w:sz w:val="20"/>
                <w:szCs w:val="20"/>
              </w:rPr>
              <w:t xml:space="preserve"> PCA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7/119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07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iamine pyrophosphate protein domain pro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3856815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Thermobaculum terrenum</w:t>
            </w:r>
            <w:r>
              <w:rPr>
                <w:sz w:val="20"/>
                <w:szCs w:val="20"/>
              </w:rPr>
              <w:t xml:space="preserve"> ATCC BAA-79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/332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076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yruvate flavodoxin/ferredoxin oxidoreductase domain pro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432409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Roseiflexus castenholzii</w:t>
            </w:r>
            <w:r>
              <w:rPr>
                <w:sz w:val="20"/>
                <w:szCs w:val="20"/>
              </w:rPr>
              <w:t xml:space="preserve"> DSM 1394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/592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627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yruvate flavodoxin/ferredoxin oxidoreductase domain pro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230951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uraniireducens</w:t>
            </w:r>
            <w:r>
              <w:rPr>
                <w:sz w:val="20"/>
                <w:szCs w:val="20"/>
              </w:rPr>
              <w:t xml:space="preserve"> Rf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/377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628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iamine pyrophosphate protein domain pro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4322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/272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629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yruvate ferredoxin/flavodoxin oxidoreduct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952521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sulfurreducens</w:t>
            </w:r>
            <w:r>
              <w:rPr>
                <w:sz w:val="20"/>
                <w:szCs w:val="20"/>
              </w:rPr>
              <w:t xml:space="preserve"> PC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/177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2307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yruvate ferredoxin/flavodoxin oxidoreduct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4270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/17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2308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iamine pyrophosphate protein domain protein TPP-bindin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230994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 uraniireducens</w:t>
            </w:r>
            <w:r>
              <w:rPr>
                <w:sz w:val="20"/>
                <w:szCs w:val="20"/>
              </w:rPr>
              <w:t xml:space="preserve"> Rf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/247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2309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yruvate flavodoxin/ferredoxin oxidoreductase domain pro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538449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Geobacter</w:t>
            </w:r>
            <w:r>
              <w:rPr>
                <w:sz w:val="20"/>
                <w:szCs w:val="20"/>
              </w:rPr>
              <w:t xml:space="preserve"> sp. FRC-3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/347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719 on pSZ77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iamine pyrophosphate protein domain pro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58793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romatoleum aromaticum</w:t>
            </w:r>
            <w:r>
              <w:rPr>
                <w:sz w:val="20"/>
                <w:szCs w:val="20"/>
              </w:rPr>
              <w:t xml:space="preserve"> EbN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/33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720 on pSZ77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yruvate flavodoxin/ferredoxin oxidoreductase domain pro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290730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Thermobifida fusca</w:t>
            </w:r>
            <w:r>
              <w:rPr>
                <w:sz w:val="20"/>
                <w:szCs w:val="20"/>
              </w:rPr>
              <w:t xml:space="preserve"> YX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/60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Additional file 7</w:t>
      </w:r>
      <w:r>
        <w:rPr>
          <w:b/>
          <w:bCs/>
        </w:rPr>
        <w:t xml:space="preserve">: </w:t>
      </w:r>
      <w:r>
        <w:rPr/>
        <w:t xml:space="preserve"> (continued)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188"/>
        <w:gridCol w:w="2160"/>
        <w:gridCol w:w="1620"/>
        <w:gridCol w:w="2700"/>
        <w:gridCol w:w="900"/>
        <w:gridCol w:w="108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fSeq ID of top BlastP match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enome of top </w:t>
              <w:br/>
              <w:t>BlastP match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top w:w="72" w:type="dxa"/>
              <w:left w:w="72" w:type="dxa"/>
              <w:right w:w="72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tcMar>
              <w:top w:w="72" w:type="dxa"/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</w:t>
            </w:r>
          </w:p>
        </w:tc>
      </w:tr>
      <w:tr>
        <w:trPr/>
        <w:tc>
          <w:tcPr>
            <w:tcW w:w="9648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s containing nickel-dependent hydrogenases (pfam00374 - underlined) and associated respiratory-type proteins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0144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drogenase small subunit Hyd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230706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28/370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014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e-4S ferredox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YP_001230707 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67/308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0146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ulphide reductase Nrf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YP_002139935 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bemidjiensis</w:t>
            </w:r>
            <w:r>
              <w:rPr>
                <w:sz w:val="20"/>
              </w:rPr>
              <w:t xml:space="preserve"> Bem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56/412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0147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Nickel-dependent hydrogen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951842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sulfurreducens</w:t>
            </w:r>
            <w:r>
              <w:rPr>
                <w:sz w:val="20"/>
              </w:rPr>
              <w:t xml:space="preserve"> PC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93/557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1552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ubiquinone oxidoreductase 20 kDa sub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3025588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 xml:space="preserve">Geobacter </w:t>
            </w:r>
            <w:r>
              <w:rPr>
                <w:sz w:val="20"/>
              </w:rPr>
              <w:t>sp. M2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72/308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1553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Nickel-dependent hydrogenase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2140672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bemidjiensis</w:t>
            </w:r>
            <w:r>
              <w:rPr>
                <w:sz w:val="20"/>
              </w:rPr>
              <w:t xml:space="preserve"> Bem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98/472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155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e-4S ferredox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2140671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bemidjiensis</w:t>
            </w:r>
            <w:r>
              <w:rPr>
                <w:sz w:val="20"/>
              </w:rPr>
              <w:t xml:space="preserve"> Bem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74/82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205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drogenase cytochrome b subunit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229653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53/210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205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ickel-dependent hydrogen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229331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14/565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2791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Nickel-dependent hydrogen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846829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Syntrophobacter fumaroxidans</w:t>
            </w:r>
            <w:r>
              <w:rPr>
                <w:sz w:val="20"/>
              </w:rPr>
              <w:t xml:space="preserve"> MPO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70/478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2792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ubiquinone oxidoreductase, 20 kD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846828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Syntrophobacter fumaroxidans</w:t>
            </w:r>
            <w:r>
              <w:rPr>
                <w:sz w:val="20"/>
              </w:rPr>
              <w:t xml:space="preserve"> MPO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32/178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2793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rredox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384076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metallireducens</w:t>
            </w:r>
            <w:r>
              <w:rPr>
                <w:sz w:val="20"/>
              </w:rPr>
              <w:t xml:space="preserve"> GS-1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82/231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279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846826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Syntrophobacter fumaroxidans</w:t>
            </w:r>
            <w:r>
              <w:rPr>
                <w:sz w:val="20"/>
              </w:rPr>
              <w:t xml:space="preserve"> MPO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40/545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v_279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, 24 kD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384074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Geobacter metallireducens</w:t>
            </w:r>
            <w:r>
              <w:rPr>
                <w:sz w:val="20"/>
              </w:rPr>
              <w:t xml:space="preserve"> GS-1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17/155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50:00Z</dcterms:created>
  <dc:creator>CEE User</dc:creator>
  <dc:description/>
  <cp:keywords/>
  <dc:language>en-US</dc:language>
  <cp:lastModifiedBy>Frank Loeffler</cp:lastModifiedBy>
  <dcterms:modified xsi:type="dcterms:W3CDTF">2012-01-25T14:50:00Z</dcterms:modified>
  <cp:revision>5</cp:revision>
  <dc:subject/>
  <dc:title/>
</cp:coreProperties>
</file>